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44FF1" w14:textId="153DC0F3" w:rsidR="0013655E" w:rsidRDefault="00090FB1" w:rsidP="006E7BA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A21C4A">
        <w:rPr>
          <w:rFonts w:ascii="Arial" w:hAnsi="Arial" w:cs="Arial"/>
          <w:b/>
          <w:bCs/>
          <w:lang w:val="en-US"/>
        </w:rPr>
        <w:t xml:space="preserve">Table-S1. Comparison of patient characteristics and outcomes between patients with </w:t>
      </w:r>
      <w:proofErr w:type="spellStart"/>
      <w:r w:rsidRPr="00A21C4A">
        <w:rPr>
          <w:rFonts w:ascii="Arial" w:hAnsi="Arial" w:cs="Arial"/>
          <w:b/>
          <w:bCs/>
          <w:lang w:val="en-US"/>
        </w:rPr>
        <w:t>underdilated</w:t>
      </w:r>
      <w:proofErr w:type="spellEnd"/>
      <w:r w:rsidRPr="00A21C4A">
        <w:rPr>
          <w:rFonts w:ascii="Arial" w:hAnsi="Arial" w:cs="Arial"/>
          <w:b/>
          <w:bCs/>
          <w:lang w:val="en-US"/>
        </w:rPr>
        <w:t xml:space="preserve"> and non</w:t>
      </w:r>
      <w:r w:rsidR="00D30500">
        <w:rPr>
          <w:rFonts w:ascii="Arial" w:hAnsi="Arial" w:cs="Arial"/>
          <w:b/>
          <w:bCs/>
          <w:lang w:val="en-US"/>
        </w:rPr>
        <w:t>-</w:t>
      </w:r>
      <w:proofErr w:type="spellStart"/>
      <w:r w:rsidR="00D30500">
        <w:rPr>
          <w:rFonts w:ascii="Arial" w:hAnsi="Arial" w:cs="Arial"/>
          <w:b/>
          <w:bCs/>
          <w:lang w:val="en-US"/>
        </w:rPr>
        <w:t>u</w:t>
      </w:r>
      <w:r w:rsidRPr="00A21C4A">
        <w:rPr>
          <w:rFonts w:ascii="Arial" w:hAnsi="Arial" w:cs="Arial"/>
          <w:b/>
          <w:bCs/>
          <w:lang w:val="en-US"/>
        </w:rPr>
        <w:t>nderdilated</w:t>
      </w:r>
      <w:proofErr w:type="spellEnd"/>
      <w:r w:rsidRPr="00A21C4A">
        <w:rPr>
          <w:rFonts w:ascii="Arial" w:hAnsi="Arial" w:cs="Arial"/>
          <w:b/>
          <w:bCs/>
          <w:lang w:val="en-US"/>
        </w:rPr>
        <w:t xml:space="preserve"> TIPS.</w:t>
      </w:r>
    </w:p>
    <w:p w14:paraId="5456F65A" w14:textId="77777777" w:rsidR="00D31D69" w:rsidRDefault="00D31D69" w:rsidP="006E7BA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6834D97" w14:textId="3208F34D" w:rsidR="00D31D69" w:rsidRDefault="00D31D69" w:rsidP="006E7BA6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6E35FB">
        <w:rPr>
          <w:rFonts w:ascii="Arial" w:hAnsi="Arial" w:cs="Arial"/>
          <w:i/>
          <w:iCs/>
          <w:lang w:val="en-US"/>
        </w:rPr>
        <w:t xml:space="preserve">Abbreviations: </w:t>
      </w:r>
      <w:r w:rsidR="001242F3">
        <w:rPr>
          <w:rFonts w:ascii="Arial" w:hAnsi="Arial" w:cs="Arial"/>
          <w:i/>
          <w:iCs/>
          <w:lang w:val="en-US"/>
        </w:rPr>
        <w:t xml:space="preserve">ACLF, acute on chronic liver failure; </w:t>
      </w:r>
      <w:r w:rsidR="006E7BA6">
        <w:rPr>
          <w:rFonts w:ascii="Arial" w:hAnsi="Arial" w:cs="Arial"/>
          <w:i/>
          <w:iCs/>
          <w:lang w:val="en-US"/>
        </w:rPr>
        <w:t xml:space="preserve">AKI, acute kidney injury; </w:t>
      </w:r>
      <w:r w:rsidR="006E35FB">
        <w:rPr>
          <w:rFonts w:ascii="Arial" w:hAnsi="Arial" w:cs="Arial"/>
          <w:i/>
          <w:iCs/>
          <w:lang w:val="en-US"/>
        </w:rPr>
        <w:t>ALD, alcohol</w:t>
      </w:r>
      <w:r w:rsidR="002A1E5B">
        <w:rPr>
          <w:rFonts w:ascii="Arial" w:hAnsi="Arial" w:cs="Arial"/>
          <w:i/>
          <w:iCs/>
          <w:lang w:val="en-US"/>
        </w:rPr>
        <w:t>-</w:t>
      </w:r>
      <w:r w:rsidR="006E35FB">
        <w:rPr>
          <w:rFonts w:ascii="Arial" w:hAnsi="Arial" w:cs="Arial"/>
          <w:i/>
          <w:iCs/>
          <w:lang w:val="en-US"/>
        </w:rPr>
        <w:t>related liver disease; CTP, Child-</w:t>
      </w:r>
      <w:r w:rsidR="00EC1154">
        <w:rPr>
          <w:rFonts w:ascii="Arial" w:hAnsi="Arial" w:cs="Arial"/>
          <w:i/>
          <w:iCs/>
          <w:lang w:val="en-US"/>
        </w:rPr>
        <w:t>Turcotte-</w:t>
      </w:r>
      <w:r w:rsidR="006E35FB">
        <w:rPr>
          <w:rFonts w:ascii="Arial" w:hAnsi="Arial" w:cs="Arial"/>
          <w:i/>
          <w:iCs/>
          <w:lang w:val="en-US"/>
        </w:rPr>
        <w:t xml:space="preserve">Pugh-Score; BMI, body mass index; </w:t>
      </w:r>
      <w:r w:rsidR="006E7BA6">
        <w:rPr>
          <w:rFonts w:ascii="Arial" w:hAnsi="Arial" w:cs="Arial"/>
          <w:i/>
          <w:iCs/>
          <w:lang w:val="en-US"/>
        </w:rPr>
        <w:t xml:space="preserve">HCC, hepatocellular carcinoma; </w:t>
      </w:r>
      <w:r w:rsidR="006E35FB">
        <w:rPr>
          <w:rFonts w:ascii="Arial" w:hAnsi="Arial" w:cs="Arial"/>
          <w:i/>
          <w:iCs/>
          <w:lang w:val="en-US"/>
        </w:rPr>
        <w:t>IQR, interquartile range; kg, kilogram; L, liter; m</w:t>
      </w:r>
      <w:r w:rsidR="007D6238">
        <w:rPr>
          <w:rFonts w:ascii="Arial" w:hAnsi="Arial" w:cs="Arial"/>
          <w:i/>
          <w:iCs/>
          <w:vertAlign w:val="superscript"/>
          <w:lang w:val="en-US"/>
        </w:rPr>
        <w:t>2</w:t>
      </w:r>
      <w:r w:rsidR="006E35FB">
        <w:rPr>
          <w:rFonts w:ascii="Arial" w:hAnsi="Arial" w:cs="Arial"/>
          <w:i/>
          <w:iCs/>
          <w:lang w:val="en-US"/>
        </w:rPr>
        <w:t xml:space="preserve">, </w:t>
      </w:r>
      <w:r w:rsidR="007D6238">
        <w:rPr>
          <w:rFonts w:ascii="Arial" w:hAnsi="Arial" w:cs="Arial"/>
          <w:i/>
          <w:iCs/>
          <w:lang w:val="en-US"/>
        </w:rPr>
        <w:t xml:space="preserve">square </w:t>
      </w:r>
      <w:r w:rsidR="006E35FB">
        <w:rPr>
          <w:rFonts w:ascii="Arial" w:hAnsi="Arial" w:cs="Arial"/>
          <w:i/>
          <w:iCs/>
          <w:lang w:val="en-US"/>
        </w:rPr>
        <w:t xml:space="preserve">meter; MELD, </w:t>
      </w:r>
      <w:r w:rsidR="00315FBA">
        <w:rPr>
          <w:rFonts w:ascii="Arial" w:hAnsi="Arial" w:cs="Arial"/>
          <w:i/>
          <w:iCs/>
          <w:lang w:val="en-US"/>
        </w:rPr>
        <w:t>M</w:t>
      </w:r>
      <w:r w:rsidR="006E35FB">
        <w:rPr>
          <w:rFonts w:ascii="Arial" w:hAnsi="Arial" w:cs="Arial"/>
          <w:i/>
          <w:iCs/>
          <w:lang w:val="en-US"/>
        </w:rPr>
        <w:t xml:space="preserve">odel of </w:t>
      </w:r>
      <w:r w:rsidR="00315FBA">
        <w:rPr>
          <w:rFonts w:ascii="Arial" w:hAnsi="Arial" w:cs="Arial"/>
          <w:i/>
          <w:iCs/>
          <w:lang w:val="en-US"/>
        </w:rPr>
        <w:t>E</w:t>
      </w:r>
      <w:r w:rsidR="006E35FB">
        <w:rPr>
          <w:rFonts w:ascii="Arial" w:hAnsi="Arial" w:cs="Arial"/>
          <w:i/>
          <w:iCs/>
          <w:lang w:val="en-US"/>
        </w:rPr>
        <w:t>nd</w:t>
      </w:r>
      <w:r w:rsidR="00D113C0">
        <w:rPr>
          <w:rFonts w:ascii="Arial" w:hAnsi="Arial" w:cs="Arial"/>
          <w:i/>
          <w:iCs/>
          <w:lang w:val="en-US"/>
        </w:rPr>
        <w:t>-</w:t>
      </w:r>
      <w:r w:rsidR="006E35FB">
        <w:rPr>
          <w:rFonts w:ascii="Arial" w:hAnsi="Arial" w:cs="Arial"/>
          <w:i/>
          <w:iCs/>
          <w:lang w:val="en-US"/>
        </w:rPr>
        <w:t xml:space="preserve">stage </w:t>
      </w:r>
      <w:r w:rsidR="00315FBA">
        <w:rPr>
          <w:rFonts w:ascii="Arial" w:hAnsi="Arial" w:cs="Arial"/>
          <w:i/>
          <w:iCs/>
          <w:lang w:val="en-US"/>
        </w:rPr>
        <w:t>L</w:t>
      </w:r>
      <w:r w:rsidR="006E35FB">
        <w:rPr>
          <w:rFonts w:ascii="Arial" w:hAnsi="Arial" w:cs="Arial"/>
          <w:i/>
          <w:iCs/>
          <w:lang w:val="en-US"/>
        </w:rPr>
        <w:t xml:space="preserve">iver </w:t>
      </w:r>
      <w:r w:rsidR="00315FBA">
        <w:rPr>
          <w:rFonts w:ascii="Arial" w:hAnsi="Arial" w:cs="Arial"/>
          <w:i/>
          <w:iCs/>
          <w:lang w:val="en-US"/>
        </w:rPr>
        <w:t>D</w:t>
      </w:r>
      <w:r w:rsidR="006E35FB">
        <w:rPr>
          <w:rFonts w:ascii="Arial" w:hAnsi="Arial" w:cs="Arial"/>
          <w:i/>
          <w:iCs/>
          <w:lang w:val="en-US"/>
        </w:rPr>
        <w:t xml:space="preserve">isease; mL, milliliter; mmHg, millimeter of mercury; </w:t>
      </w:r>
      <w:r w:rsidR="001242F3">
        <w:rPr>
          <w:rFonts w:ascii="Arial" w:hAnsi="Arial" w:cs="Arial"/>
          <w:i/>
          <w:iCs/>
          <w:lang w:val="en-US"/>
        </w:rPr>
        <w:t xml:space="preserve">n, number; </w:t>
      </w:r>
      <w:proofErr w:type="spellStart"/>
      <w:r w:rsidR="006E35FB">
        <w:rPr>
          <w:rFonts w:ascii="Arial" w:hAnsi="Arial" w:cs="Arial"/>
          <w:i/>
          <w:iCs/>
          <w:lang w:val="en-US"/>
        </w:rPr>
        <w:t>pg</w:t>
      </w:r>
      <w:proofErr w:type="spellEnd"/>
      <w:r w:rsidR="006E35FB">
        <w:rPr>
          <w:rFonts w:ascii="Arial" w:hAnsi="Arial" w:cs="Arial"/>
          <w:i/>
          <w:iCs/>
          <w:lang w:val="en-US"/>
        </w:rPr>
        <w:t xml:space="preserve">, picogram; PPG, portal pressure gradient; </w:t>
      </w:r>
      <w:r w:rsidR="006E7BA6">
        <w:rPr>
          <w:rFonts w:ascii="Arial" w:hAnsi="Arial" w:cs="Arial"/>
          <w:i/>
          <w:iCs/>
          <w:lang w:val="en-US"/>
        </w:rPr>
        <w:t xml:space="preserve">SBP, spontaneous bacterial peritonitis; </w:t>
      </w:r>
      <w:r w:rsidR="006E35FB">
        <w:rPr>
          <w:rFonts w:ascii="Arial" w:hAnsi="Arial" w:cs="Arial"/>
          <w:i/>
          <w:iCs/>
          <w:lang w:val="en-US"/>
        </w:rPr>
        <w:t xml:space="preserve">TIPS, </w:t>
      </w:r>
      <w:proofErr w:type="spellStart"/>
      <w:r w:rsidR="006E35FB">
        <w:rPr>
          <w:rFonts w:ascii="Arial" w:hAnsi="Arial" w:cs="Arial"/>
          <w:i/>
          <w:iCs/>
          <w:lang w:val="en-US"/>
        </w:rPr>
        <w:t>transjugular</w:t>
      </w:r>
      <w:proofErr w:type="spellEnd"/>
      <w:r w:rsidR="006E35FB">
        <w:rPr>
          <w:rFonts w:ascii="Arial" w:hAnsi="Arial" w:cs="Arial"/>
          <w:i/>
          <w:iCs/>
          <w:lang w:val="en-US"/>
        </w:rPr>
        <w:t xml:space="preserve"> intrahepatic portosystemic shunt; µmol, micromole.</w:t>
      </w:r>
    </w:p>
    <w:p w14:paraId="425F4A73" w14:textId="77777777" w:rsidR="006E7BA6" w:rsidRPr="006E35FB" w:rsidRDefault="006E7BA6" w:rsidP="006E7BA6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</w:p>
    <w:tbl>
      <w:tblPr>
        <w:tblStyle w:val="EinfacheTabelle1"/>
        <w:tblW w:w="10366" w:type="dxa"/>
        <w:jc w:val="center"/>
        <w:tblLook w:val="04A0" w:firstRow="1" w:lastRow="0" w:firstColumn="1" w:lastColumn="0" w:noHBand="0" w:noVBand="1"/>
      </w:tblPr>
      <w:tblGrid>
        <w:gridCol w:w="4106"/>
        <w:gridCol w:w="2563"/>
        <w:gridCol w:w="2563"/>
        <w:gridCol w:w="1134"/>
      </w:tblGrid>
      <w:tr w:rsidR="00090FB1" w:rsidRPr="00393694" w14:paraId="6BD821B8" w14:textId="77777777" w:rsidTr="006E7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6A6A6" w:themeFill="background1" w:themeFillShade="A6"/>
          </w:tcPr>
          <w:p w14:paraId="3C101FE5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Patient characteristics</w:t>
            </w:r>
          </w:p>
        </w:tc>
        <w:tc>
          <w:tcPr>
            <w:tcW w:w="2563" w:type="dxa"/>
            <w:shd w:val="clear" w:color="auto" w:fill="A6A6A6" w:themeFill="background1" w:themeFillShade="A6"/>
          </w:tcPr>
          <w:p w14:paraId="51A46231" w14:textId="77777777" w:rsidR="00090FB1" w:rsidRPr="00393694" w:rsidRDefault="00090FB1" w:rsidP="006E7B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proofErr w:type="spellStart"/>
            <w:r w:rsidRPr="00393694">
              <w:rPr>
                <w:rFonts w:ascii="Arial" w:hAnsi="Arial" w:cs="Arial"/>
                <w:lang w:val="en-US"/>
              </w:rPr>
              <w:t>Underdilated</w:t>
            </w:r>
            <w:proofErr w:type="spellEnd"/>
            <w:r w:rsidRPr="00393694">
              <w:rPr>
                <w:rFonts w:ascii="Arial" w:hAnsi="Arial" w:cs="Arial"/>
                <w:lang w:val="en-US"/>
              </w:rPr>
              <w:t xml:space="preserve"> TIPS (n=14)</w:t>
            </w:r>
          </w:p>
        </w:tc>
        <w:tc>
          <w:tcPr>
            <w:tcW w:w="2563" w:type="dxa"/>
            <w:shd w:val="clear" w:color="auto" w:fill="A6A6A6" w:themeFill="background1" w:themeFillShade="A6"/>
          </w:tcPr>
          <w:p w14:paraId="2A57CF03" w14:textId="040C5249" w:rsidR="00090FB1" w:rsidRPr="00393694" w:rsidRDefault="00090FB1" w:rsidP="006E7B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Non</w:t>
            </w:r>
            <w:r>
              <w:rPr>
                <w:rFonts w:ascii="Arial" w:hAnsi="Arial" w:cs="Arial"/>
                <w:lang w:val="en-US"/>
              </w:rPr>
              <w:t>-</w:t>
            </w:r>
            <w:r w:rsidRPr="00393694">
              <w:rPr>
                <w:rFonts w:ascii="Arial" w:hAnsi="Arial" w:cs="Arial"/>
                <w:lang w:val="en-US"/>
              </w:rPr>
              <w:t>underdilated TIPS (n=89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05AD7E6F" w14:textId="77777777" w:rsidR="00090FB1" w:rsidRPr="00393694" w:rsidRDefault="00090FB1" w:rsidP="006E7B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090FB1" w:rsidRPr="00393694" w14:paraId="3609339A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D926EED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55B66744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51A48E7E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30FB5C1B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7897A633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A0D72D7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Sex, male/female (% male)</w:t>
            </w:r>
          </w:p>
        </w:tc>
        <w:tc>
          <w:tcPr>
            <w:tcW w:w="2563" w:type="dxa"/>
          </w:tcPr>
          <w:p w14:paraId="10FB580F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0/4 (71.4%)</w:t>
            </w:r>
          </w:p>
        </w:tc>
        <w:tc>
          <w:tcPr>
            <w:tcW w:w="2563" w:type="dxa"/>
          </w:tcPr>
          <w:p w14:paraId="156DE289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59/30 (66.3%)</w:t>
            </w:r>
          </w:p>
        </w:tc>
        <w:tc>
          <w:tcPr>
            <w:tcW w:w="1134" w:type="dxa"/>
          </w:tcPr>
          <w:p w14:paraId="33986641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704</w:t>
            </w:r>
          </w:p>
        </w:tc>
      </w:tr>
      <w:tr w:rsidR="00090FB1" w:rsidRPr="00393694" w14:paraId="0A613839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CCFE384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Age, years (IQR)</w:t>
            </w:r>
          </w:p>
        </w:tc>
        <w:tc>
          <w:tcPr>
            <w:tcW w:w="2563" w:type="dxa"/>
          </w:tcPr>
          <w:p w14:paraId="7E583BDB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58.0 (45.3-66.3)</w:t>
            </w:r>
          </w:p>
        </w:tc>
        <w:tc>
          <w:tcPr>
            <w:tcW w:w="2563" w:type="dxa"/>
          </w:tcPr>
          <w:p w14:paraId="19FD38F9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57.0 (49.0-66.0)</w:t>
            </w:r>
          </w:p>
        </w:tc>
        <w:tc>
          <w:tcPr>
            <w:tcW w:w="1134" w:type="dxa"/>
          </w:tcPr>
          <w:p w14:paraId="227F580A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574</w:t>
            </w:r>
          </w:p>
        </w:tc>
      </w:tr>
      <w:tr w:rsidR="00090FB1" w:rsidRPr="00393694" w14:paraId="3BE92A8E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EB6AC36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BMI, kg x m</w:t>
            </w:r>
            <w:r w:rsidRPr="00393694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393694">
              <w:rPr>
                <w:rFonts w:ascii="Arial" w:hAnsi="Arial" w:cs="Arial"/>
                <w:lang w:val="en-US"/>
              </w:rPr>
              <w:t xml:space="preserve"> (IQR)</w:t>
            </w:r>
          </w:p>
        </w:tc>
        <w:tc>
          <w:tcPr>
            <w:tcW w:w="2563" w:type="dxa"/>
          </w:tcPr>
          <w:p w14:paraId="50F974B9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6.0 (22.4-26.0)</w:t>
            </w:r>
          </w:p>
        </w:tc>
        <w:tc>
          <w:tcPr>
            <w:tcW w:w="2563" w:type="dxa"/>
          </w:tcPr>
          <w:p w14:paraId="0CFFC6A2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5.4 (21.9-29.4)</w:t>
            </w:r>
          </w:p>
        </w:tc>
        <w:tc>
          <w:tcPr>
            <w:tcW w:w="1134" w:type="dxa"/>
          </w:tcPr>
          <w:p w14:paraId="4B73FE22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744</w:t>
            </w:r>
          </w:p>
        </w:tc>
      </w:tr>
      <w:tr w:rsidR="00090FB1" w:rsidRPr="00393694" w14:paraId="3169CF4A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B125902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09ED9040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79C397BA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5FA0A86A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20483FBE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342091F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Etiology</w:t>
            </w:r>
          </w:p>
        </w:tc>
        <w:tc>
          <w:tcPr>
            <w:tcW w:w="2563" w:type="dxa"/>
          </w:tcPr>
          <w:p w14:paraId="5764CFCA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518456F1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5D083E3B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231</w:t>
            </w:r>
          </w:p>
        </w:tc>
      </w:tr>
      <w:tr w:rsidR="00090FB1" w:rsidRPr="00393694" w14:paraId="1586113D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EC21B7E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 xml:space="preserve">     ALD, n (%)</w:t>
            </w:r>
          </w:p>
        </w:tc>
        <w:tc>
          <w:tcPr>
            <w:tcW w:w="2563" w:type="dxa"/>
          </w:tcPr>
          <w:p w14:paraId="47A55E7B" w14:textId="39C144C0" w:rsidR="00090FB1" w:rsidRPr="00393694" w:rsidRDefault="00B619CB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  <w:r w:rsidR="00090FB1" w:rsidRPr="00393694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7.1</w:t>
            </w:r>
            <w:r w:rsidR="00090FB1" w:rsidRPr="00393694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563" w:type="dxa"/>
          </w:tcPr>
          <w:p w14:paraId="2E2666E2" w14:textId="2C9BDF7E" w:rsidR="00090FB1" w:rsidRPr="00393694" w:rsidRDefault="00B619CB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</w:t>
            </w:r>
            <w:r w:rsidR="00090FB1" w:rsidRPr="00393694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61.8</w:t>
            </w:r>
            <w:r w:rsidR="00090FB1" w:rsidRPr="00393694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34" w:type="dxa"/>
          </w:tcPr>
          <w:p w14:paraId="1245A98C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5BB1A248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C66EBD6" w14:textId="78813810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 xml:space="preserve">     </w:t>
            </w:r>
            <w:r w:rsidR="00B619CB">
              <w:rPr>
                <w:rFonts w:ascii="Arial" w:hAnsi="Arial" w:cs="Arial"/>
                <w:lang w:val="en-US"/>
              </w:rPr>
              <w:t>non-ALD</w:t>
            </w:r>
            <w:r w:rsidRPr="00393694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2563" w:type="dxa"/>
          </w:tcPr>
          <w:p w14:paraId="23724257" w14:textId="40E6CF9F" w:rsidR="00090FB1" w:rsidRPr="00393694" w:rsidRDefault="00B619CB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="00090FB1" w:rsidRPr="00393694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42.9</w:t>
            </w:r>
            <w:r w:rsidR="00090FB1" w:rsidRPr="00393694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563" w:type="dxa"/>
          </w:tcPr>
          <w:p w14:paraId="7167D606" w14:textId="7A39B2E8" w:rsidR="00090FB1" w:rsidRPr="00393694" w:rsidRDefault="00B619CB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  <w:r w:rsidR="00090FB1" w:rsidRPr="00393694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38.2</w:t>
            </w:r>
            <w:r w:rsidR="00090FB1" w:rsidRPr="00393694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34" w:type="dxa"/>
          </w:tcPr>
          <w:p w14:paraId="378A9CE4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7121E946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8AB7AA0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758C1720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1A602003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74B8D074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6288A0FF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CFF1B4A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MELD, points (IQR)</w:t>
            </w:r>
          </w:p>
        </w:tc>
        <w:tc>
          <w:tcPr>
            <w:tcW w:w="2563" w:type="dxa"/>
          </w:tcPr>
          <w:p w14:paraId="21C6BF46" w14:textId="13D5FC8E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3.</w:t>
            </w:r>
            <w:r w:rsidR="00C272EE">
              <w:rPr>
                <w:rFonts w:ascii="Arial" w:hAnsi="Arial" w:cs="Arial"/>
                <w:lang w:val="en-US"/>
              </w:rPr>
              <w:t>2</w:t>
            </w:r>
            <w:r w:rsidRPr="00393694">
              <w:rPr>
                <w:rFonts w:ascii="Arial" w:hAnsi="Arial" w:cs="Arial"/>
                <w:lang w:val="en-US"/>
              </w:rPr>
              <w:t xml:space="preserve"> (8.</w:t>
            </w:r>
            <w:r w:rsidR="00C272EE">
              <w:rPr>
                <w:rFonts w:ascii="Arial" w:hAnsi="Arial" w:cs="Arial"/>
                <w:lang w:val="en-US"/>
              </w:rPr>
              <w:t>5</w:t>
            </w:r>
            <w:r w:rsidRPr="00393694">
              <w:rPr>
                <w:rFonts w:ascii="Arial" w:hAnsi="Arial" w:cs="Arial"/>
                <w:lang w:val="en-US"/>
              </w:rPr>
              <w:t>-</w:t>
            </w:r>
            <w:r w:rsidR="00C272EE">
              <w:rPr>
                <w:rFonts w:ascii="Arial" w:hAnsi="Arial" w:cs="Arial"/>
                <w:lang w:val="en-US"/>
              </w:rPr>
              <w:t>18</w:t>
            </w:r>
            <w:r w:rsidRPr="00393694">
              <w:rPr>
                <w:rFonts w:ascii="Arial" w:hAnsi="Arial" w:cs="Arial"/>
                <w:lang w:val="en-US"/>
              </w:rPr>
              <w:t>.</w:t>
            </w:r>
            <w:r w:rsidR="00C272EE">
              <w:rPr>
                <w:rFonts w:ascii="Arial" w:hAnsi="Arial" w:cs="Arial"/>
                <w:lang w:val="en-US"/>
              </w:rPr>
              <w:t>3</w:t>
            </w:r>
            <w:r w:rsidRPr="0039369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63" w:type="dxa"/>
          </w:tcPr>
          <w:p w14:paraId="60A4AEA7" w14:textId="2ACFA1B9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1.</w:t>
            </w:r>
            <w:r w:rsidR="00C272EE">
              <w:rPr>
                <w:rFonts w:ascii="Arial" w:hAnsi="Arial" w:cs="Arial"/>
                <w:lang w:val="en-US"/>
              </w:rPr>
              <w:t>2</w:t>
            </w:r>
            <w:r w:rsidRPr="00393694">
              <w:rPr>
                <w:rFonts w:ascii="Arial" w:hAnsi="Arial" w:cs="Arial"/>
                <w:lang w:val="en-US"/>
              </w:rPr>
              <w:t xml:space="preserve"> (9.</w:t>
            </w:r>
            <w:r w:rsidR="00C272EE">
              <w:rPr>
                <w:rFonts w:ascii="Arial" w:hAnsi="Arial" w:cs="Arial"/>
                <w:lang w:val="en-US"/>
              </w:rPr>
              <w:t>9</w:t>
            </w:r>
            <w:r w:rsidRPr="00393694">
              <w:rPr>
                <w:rFonts w:ascii="Arial" w:hAnsi="Arial" w:cs="Arial"/>
                <w:lang w:val="en-US"/>
              </w:rPr>
              <w:t>-1</w:t>
            </w:r>
            <w:r w:rsidR="00C272EE">
              <w:rPr>
                <w:rFonts w:ascii="Arial" w:hAnsi="Arial" w:cs="Arial"/>
                <w:lang w:val="en-US"/>
              </w:rPr>
              <w:t>4</w:t>
            </w:r>
            <w:r w:rsidRPr="00393694">
              <w:rPr>
                <w:rFonts w:ascii="Arial" w:hAnsi="Arial" w:cs="Arial"/>
                <w:lang w:val="en-US"/>
              </w:rPr>
              <w:t>.</w:t>
            </w:r>
            <w:r w:rsidR="00C272EE">
              <w:rPr>
                <w:rFonts w:ascii="Arial" w:hAnsi="Arial" w:cs="Arial"/>
                <w:lang w:val="en-US"/>
              </w:rPr>
              <w:t>9</w:t>
            </w:r>
            <w:r w:rsidRPr="0039369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14:paraId="28CD2EC9" w14:textId="12F77045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</w:t>
            </w:r>
            <w:r w:rsidR="00C272EE">
              <w:rPr>
                <w:rFonts w:ascii="Arial" w:hAnsi="Arial" w:cs="Arial"/>
                <w:lang w:val="en-US"/>
              </w:rPr>
              <w:t>744</w:t>
            </w:r>
          </w:p>
        </w:tc>
      </w:tr>
      <w:tr w:rsidR="00090FB1" w:rsidRPr="00393694" w14:paraId="59F10CFC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E953785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CTP score, points (IQR)</w:t>
            </w:r>
          </w:p>
        </w:tc>
        <w:tc>
          <w:tcPr>
            <w:tcW w:w="2563" w:type="dxa"/>
          </w:tcPr>
          <w:p w14:paraId="2D7FBDD6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8.5 (8.0-9.3)</w:t>
            </w:r>
          </w:p>
        </w:tc>
        <w:tc>
          <w:tcPr>
            <w:tcW w:w="2563" w:type="dxa"/>
          </w:tcPr>
          <w:p w14:paraId="18A29063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8.0 (7.0-8.0)</w:t>
            </w:r>
          </w:p>
        </w:tc>
        <w:tc>
          <w:tcPr>
            <w:tcW w:w="1134" w:type="dxa"/>
          </w:tcPr>
          <w:p w14:paraId="2F89F10B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426</w:t>
            </w:r>
          </w:p>
        </w:tc>
      </w:tr>
      <w:tr w:rsidR="00090FB1" w:rsidRPr="00393694" w14:paraId="473284EF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F8BFF29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CTP stage</w:t>
            </w:r>
          </w:p>
        </w:tc>
        <w:tc>
          <w:tcPr>
            <w:tcW w:w="2563" w:type="dxa"/>
          </w:tcPr>
          <w:p w14:paraId="08C872AF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0CE44C30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2D4B9226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296</w:t>
            </w:r>
          </w:p>
        </w:tc>
      </w:tr>
      <w:tr w:rsidR="00090FB1" w:rsidRPr="00393694" w14:paraId="7727629F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822A973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 xml:space="preserve">     A, n (%)</w:t>
            </w:r>
          </w:p>
        </w:tc>
        <w:tc>
          <w:tcPr>
            <w:tcW w:w="2563" w:type="dxa"/>
          </w:tcPr>
          <w:p w14:paraId="64CB9ECE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 (7.1%)</w:t>
            </w:r>
          </w:p>
        </w:tc>
        <w:tc>
          <w:tcPr>
            <w:tcW w:w="2563" w:type="dxa"/>
          </w:tcPr>
          <w:p w14:paraId="7298329A" w14:textId="4B95C504" w:rsidR="00090FB1" w:rsidRPr="00393694" w:rsidRDefault="00F60369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  <w:r w:rsidR="00090FB1" w:rsidRPr="00393694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6.9</w:t>
            </w:r>
            <w:r w:rsidR="00090FB1" w:rsidRPr="00393694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34" w:type="dxa"/>
          </w:tcPr>
          <w:p w14:paraId="53DA421E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3BABC225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CFF52EA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 xml:space="preserve">     B, n (%)</w:t>
            </w:r>
          </w:p>
        </w:tc>
        <w:tc>
          <w:tcPr>
            <w:tcW w:w="2563" w:type="dxa"/>
          </w:tcPr>
          <w:p w14:paraId="2A1CBD17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0 (71.4%)</w:t>
            </w:r>
          </w:p>
        </w:tc>
        <w:tc>
          <w:tcPr>
            <w:tcW w:w="2563" w:type="dxa"/>
          </w:tcPr>
          <w:p w14:paraId="2B8EEC48" w14:textId="17BBCB54" w:rsidR="00090FB1" w:rsidRPr="00393694" w:rsidRDefault="00F60369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  <w:r w:rsidR="00090FB1" w:rsidRPr="00393694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73.0</w:t>
            </w:r>
            <w:r w:rsidR="00090FB1" w:rsidRPr="00393694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34" w:type="dxa"/>
          </w:tcPr>
          <w:p w14:paraId="250B403A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410B56A9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743CD73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 xml:space="preserve">     C, n (%)</w:t>
            </w:r>
          </w:p>
        </w:tc>
        <w:tc>
          <w:tcPr>
            <w:tcW w:w="2563" w:type="dxa"/>
          </w:tcPr>
          <w:p w14:paraId="0F2D7D9C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3 (21.4%)</w:t>
            </w:r>
          </w:p>
        </w:tc>
        <w:tc>
          <w:tcPr>
            <w:tcW w:w="2563" w:type="dxa"/>
          </w:tcPr>
          <w:p w14:paraId="5F38926D" w14:textId="33CD502C" w:rsidR="00090FB1" w:rsidRPr="00393694" w:rsidRDefault="00F60369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  <w:r w:rsidR="00090FB1" w:rsidRPr="00393694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0.1</w:t>
            </w:r>
            <w:r w:rsidR="00090FB1" w:rsidRPr="00393694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134" w:type="dxa"/>
          </w:tcPr>
          <w:p w14:paraId="185647C0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74DB6B92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B0856ED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39FBB184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07D5F2B1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35CC2CB2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2ADC8910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0BAC81C" w14:textId="77777777" w:rsidR="00090FB1" w:rsidRPr="00D228AA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228AA">
              <w:rPr>
                <w:rFonts w:ascii="Arial" w:hAnsi="Arial" w:cs="Arial"/>
                <w:lang w:val="en-US"/>
              </w:rPr>
              <w:t>Ammonia, µmol x L-1 (IQR)</w:t>
            </w:r>
          </w:p>
        </w:tc>
        <w:tc>
          <w:tcPr>
            <w:tcW w:w="2563" w:type="dxa"/>
          </w:tcPr>
          <w:p w14:paraId="389BAE9E" w14:textId="64431869" w:rsidR="00090FB1" w:rsidRPr="00D228AA" w:rsidRDefault="00CB63C2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28AA">
              <w:rPr>
                <w:rFonts w:ascii="Arial" w:hAnsi="Arial" w:cs="Arial"/>
                <w:lang w:val="en-US"/>
              </w:rPr>
              <w:t>35.9 (25.4-55.7)</w:t>
            </w:r>
          </w:p>
        </w:tc>
        <w:tc>
          <w:tcPr>
            <w:tcW w:w="2563" w:type="dxa"/>
          </w:tcPr>
          <w:p w14:paraId="4786B213" w14:textId="2F1A9126" w:rsidR="00090FB1" w:rsidRPr="00D228AA" w:rsidRDefault="00CB63C2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28AA">
              <w:rPr>
                <w:rFonts w:ascii="Arial" w:hAnsi="Arial" w:cs="Arial"/>
                <w:lang w:val="en-US"/>
              </w:rPr>
              <w:t>41.4 (30.1-59.5)</w:t>
            </w:r>
          </w:p>
        </w:tc>
        <w:tc>
          <w:tcPr>
            <w:tcW w:w="1134" w:type="dxa"/>
          </w:tcPr>
          <w:p w14:paraId="156A521B" w14:textId="51313557" w:rsidR="00090FB1" w:rsidRPr="00D228AA" w:rsidRDefault="00C65D6E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28AA">
              <w:rPr>
                <w:rFonts w:ascii="Arial" w:hAnsi="Arial" w:cs="Arial"/>
                <w:lang w:val="en-US"/>
              </w:rPr>
              <w:t>0.774</w:t>
            </w:r>
          </w:p>
        </w:tc>
      </w:tr>
      <w:tr w:rsidR="00090FB1" w:rsidRPr="00393694" w14:paraId="7FC3E0DD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982E794" w14:textId="77777777" w:rsidR="00090FB1" w:rsidRPr="00D228AA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D228AA">
              <w:rPr>
                <w:rFonts w:ascii="Arial" w:hAnsi="Arial" w:cs="Arial"/>
                <w:lang w:val="en-US"/>
              </w:rPr>
              <w:t>proBNP</w:t>
            </w:r>
            <w:proofErr w:type="spellEnd"/>
            <w:r w:rsidRPr="00D228AA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D228AA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D228AA">
              <w:rPr>
                <w:rFonts w:ascii="Arial" w:hAnsi="Arial" w:cs="Arial"/>
                <w:lang w:val="en-US"/>
              </w:rPr>
              <w:t xml:space="preserve"> x mL-1 (IQR)</w:t>
            </w:r>
          </w:p>
        </w:tc>
        <w:tc>
          <w:tcPr>
            <w:tcW w:w="2563" w:type="dxa"/>
          </w:tcPr>
          <w:p w14:paraId="5DFAFE84" w14:textId="7DF8E454" w:rsidR="00090FB1" w:rsidRPr="00D228AA" w:rsidRDefault="00210C27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28AA">
              <w:rPr>
                <w:rFonts w:ascii="Arial" w:hAnsi="Arial" w:cs="Arial"/>
                <w:lang w:val="en-US"/>
              </w:rPr>
              <w:t>2</w:t>
            </w:r>
            <w:r w:rsidR="003E35F9">
              <w:rPr>
                <w:rFonts w:ascii="Arial" w:hAnsi="Arial" w:cs="Arial"/>
                <w:lang w:val="en-US"/>
              </w:rPr>
              <w:t>21.0</w:t>
            </w:r>
            <w:r w:rsidRPr="00D228AA">
              <w:rPr>
                <w:rFonts w:ascii="Arial" w:hAnsi="Arial" w:cs="Arial"/>
                <w:lang w:val="en-US"/>
              </w:rPr>
              <w:t xml:space="preserve"> (1</w:t>
            </w:r>
            <w:r w:rsidR="003E35F9">
              <w:rPr>
                <w:rFonts w:ascii="Arial" w:hAnsi="Arial" w:cs="Arial"/>
                <w:lang w:val="en-US"/>
              </w:rPr>
              <w:t>31.7</w:t>
            </w:r>
            <w:r w:rsidRPr="00D228AA">
              <w:rPr>
                <w:rFonts w:ascii="Arial" w:hAnsi="Arial" w:cs="Arial"/>
                <w:lang w:val="en-US"/>
              </w:rPr>
              <w:t>-</w:t>
            </w:r>
            <w:r w:rsidR="003E35F9">
              <w:rPr>
                <w:rFonts w:ascii="Arial" w:hAnsi="Arial" w:cs="Arial"/>
                <w:lang w:val="en-US"/>
              </w:rPr>
              <w:t>375.5</w:t>
            </w:r>
            <w:r w:rsidRPr="00D228A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563" w:type="dxa"/>
          </w:tcPr>
          <w:p w14:paraId="0103016C" w14:textId="62F3AFE5" w:rsidR="00090FB1" w:rsidRPr="00D228AA" w:rsidRDefault="00CB63C2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228AA">
              <w:rPr>
                <w:rFonts w:ascii="Arial" w:hAnsi="Arial" w:cs="Arial"/>
                <w:lang w:val="en-US"/>
              </w:rPr>
              <w:t>2</w:t>
            </w:r>
            <w:r w:rsidR="003E3569">
              <w:rPr>
                <w:rFonts w:ascii="Arial" w:hAnsi="Arial" w:cs="Arial"/>
                <w:lang w:val="en-US"/>
              </w:rPr>
              <w:t>02.0</w:t>
            </w:r>
            <w:r w:rsidRPr="00D228AA">
              <w:rPr>
                <w:rFonts w:ascii="Arial" w:hAnsi="Arial" w:cs="Arial"/>
                <w:lang w:val="en-US"/>
              </w:rPr>
              <w:t xml:space="preserve"> (</w:t>
            </w:r>
            <w:r w:rsidR="003E3569">
              <w:rPr>
                <w:rFonts w:ascii="Arial" w:hAnsi="Arial" w:cs="Arial"/>
                <w:lang w:val="en-US"/>
              </w:rPr>
              <w:t>85.8</w:t>
            </w:r>
            <w:r w:rsidRPr="00D228AA">
              <w:rPr>
                <w:rFonts w:ascii="Arial" w:hAnsi="Arial" w:cs="Arial"/>
                <w:lang w:val="en-US"/>
              </w:rPr>
              <w:t>-</w:t>
            </w:r>
            <w:r w:rsidR="003E3569">
              <w:rPr>
                <w:rFonts w:ascii="Arial" w:hAnsi="Arial" w:cs="Arial"/>
                <w:lang w:val="en-US"/>
              </w:rPr>
              <w:t>567.5</w:t>
            </w:r>
            <w:r w:rsidRPr="00D228A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</w:tcPr>
          <w:p w14:paraId="6B5A3C30" w14:textId="70A7AB38" w:rsidR="00090FB1" w:rsidRPr="00D228AA" w:rsidRDefault="00903053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090FB1" w:rsidRPr="00393694" w14:paraId="7D92E16A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8968B61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626DBCE9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26F52B16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2682A8CF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6029E78E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6DEA602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TIPS Indication</w:t>
            </w:r>
          </w:p>
        </w:tc>
        <w:tc>
          <w:tcPr>
            <w:tcW w:w="2563" w:type="dxa"/>
          </w:tcPr>
          <w:p w14:paraId="26935001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7C70EF75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39F4515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081</w:t>
            </w:r>
          </w:p>
        </w:tc>
      </w:tr>
      <w:tr w:rsidR="00090FB1" w:rsidRPr="00393694" w14:paraId="07DAA12F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2A523E1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 xml:space="preserve">     Bleeding, n (%)</w:t>
            </w:r>
          </w:p>
        </w:tc>
        <w:tc>
          <w:tcPr>
            <w:tcW w:w="2563" w:type="dxa"/>
          </w:tcPr>
          <w:p w14:paraId="545E3ACA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 (14.3%)</w:t>
            </w:r>
          </w:p>
        </w:tc>
        <w:tc>
          <w:tcPr>
            <w:tcW w:w="2563" w:type="dxa"/>
          </w:tcPr>
          <w:p w14:paraId="3E023F3C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34 (38.2%)</w:t>
            </w:r>
          </w:p>
        </w:tc>
        <w:tc>
          <w:tcPr>
            <w:tcW w:w="1134" w:type="dxa"/>
          </w:tcPr>
          <w:p w14:paraId="7740B131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2F421EB4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9664FA1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 xml:space="preserve">     Ascites, n (%)</w:t>
            </w:r>
          </w:p>
        </w:tc>
        <w:tc>
          <w:tcPr>
            <w:tcW w:w="2563" w:type="dxa"/>
          </w:tcPr>
          <w:p w14:paraId="1509BF3D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2 (85.7%)</w:t>
            </w:r>
          </w:p>
        </w:tc>
        <w:tc>
          <w:tcPr>
            <w:tcW w:w="2563" w:type="dxa"/>
          </w:tcPr>
          <w:p w14:paraId="31FA4248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55 (61.8%)</w:t>
            </w:r>
          </w:p>
        </w:tc>
        <w:tc>
          <w:tcPr>
            <w:tcW w:w="1134" w:type="dxa"/>
          </w:tcPr>
          <w:p w14:paraId="68CD83B1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004E3003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6A0AD78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2D2B9269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7B9C9A5C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41DAC1EB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2CC615C3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2949C2F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PPG pre-TIPS, mmHg (IQR)</w:t>
            </w:r>
          </w:p>
        </w:tc>
        <w:tc>
          <w:tcPr>
            <w:tcW w:w="2563" w:type="dxa"/>
          </w:tcPr>
          <w:p w14:paraId="2A38A0A7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7.0 (14.5-23.0)</w:t>
            </w:r>
          </w:p>
        </w:tc>
        <w:tc>
          <w:tcPr>
            <w:tcW w:w="2563" w:type="dxa"/>
          </w:tcPr>
          <w:p w14:paraId="5977E5E8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8.0 (15.0-22.0)</w:t>
            </w:r>
          </w:p>
        </w:tc>
        <w:tc>
          <w:tcPr>
            <w:tcW w:w="1134" w:type="dxa"/>
          </w:tcPr>
          <w:p w14:paraId="67BBDACF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730</w:t>
            </w:r>
          </w:p>
        </w:tc>
      </w:tr>
      <w:tr w:rsidR="00090FB1" w:rsidRPr="00393694" w14:paraId="35338A5F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63D9628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PPG post-TIPS, mmHg (IQR)</w:t>
            </w:r>
          </w:p>
        </w:tc>
        <w:tc>
          <w:tcPr>
            <w:tcW w:w="2563" w:type="dxa"/>
          </w:tcPr>
          <w:p w14:paraId="43B65ED6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8.0 (7.0-9.8)</w:t>
            </w:r>
          </w:p>
        </w:tc>
        <w:tc>
          <w:tcPr>
            <w:tcW w:w="2563" w:type="dxa"/>
          </w:tcPr>
          <w:p w14:paraId="46611D92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8.0 (6.0-10.0)</w:t>
            </w:r>
          </w:p>
        </w:tc>
        <w:tc>
          <w:tcPr>
            <w:tcW w:w="1134" w:type="dxa"/>
          </w:tcPr>
          <w:p w14:paraId="16B83E1D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876</w:t>
            </w:r>
          </w:p>
        </w:tc>
      </w:tr>
      <w:tr w:rsidR="00090FB1" w:rsidRPr="00393694" w14:paraId="259FAD54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5501BF5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3D4D3762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565278FA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34F7E883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5AB59070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9C92AC8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Follow-up Time, days (IQR)</w:t>
            </w:r>
          </w:p>
        </w:tc>
        <w:tc>
          <w:tcPr>
            <w:tcW w:w="2563" w:type="dxa"/>
          </w:tcPr>
          <w:p w14:paraId="357B2E7F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28 (57-725)</w:t>
            </w:r>
          </w:p>
        </w:tc>
        <w:tc>
          <w:tcPr>
            <w:tcW w:w="2563" w:type="dxa"/>
          </w:tcPr>
          <w:p w14:paraId="51B390EF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411 (194-856)</w:t>
            </w:r>
          </w:p>
        </w:tc>
        <w:tc>
          <w:tcPr>
            <w:tcW w:w="1134" w:type="dxa"/>
          </w:tcPr>
          <w:p w14:paraId="70CBEFA5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804</w:t>
            </w:r>
          </w:p>
        </w:tc>
      </w:tr>
      <w:tr w:rsidR="00090FB1" w:rsidRPr="00393694" w14:paraId="7AE39BCF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2731080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134CC2FD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02E11824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1067D85A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14801C76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8DD3E00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Stent dilatation, n (%)</w:t>
            </w:r>
          </w:p>
        </w:tc>
        <w:tc>
          <w:tcPr>
            <w:tcW w:w="2563" w:type="dxa"/>
          </w:tcPr>
          <w:p w14:paraId="2AA04BC3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 (14.3%)</w:t>
            </w:r>
          </w:p>
        </w:tc>
        <w:tc>
          <w:tcPr>
            <w:tcW w:w="2563" w:type="dxa"/>
          </w:tcPr>
          <w:p w14:paraId="62872F6F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1 (12.4%)</w:t>
            </w:r>
          </w:p>
        </w:tc>
        <w:tc>
          <w:tcPr>
            <w:tcW w:w="1134" w:type="dxa"/>
          </w:tcPr>
          <w:p w14:paraId="7733ACFB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840</w:t>
            </w:r>
          </w:p>
        </w:tc>
      </w:tr>
      <w:tr w:rsidR="00090FB1" w:rsidRPr="00393694" w14:paraId="6742E0D2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1D09756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Stent reduction, n (%)</w:t>
            </w:r>
          </w:p>
        </w:tc>
        <w:tc>
          <w:tcPr>
            <w:tcW w:w="2563" w:type="dxa"/>
          </w:tcPr>
          <w:p w14:paraId="0A4A8820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2563" w:type="dxa"/>
          </w:tcPr>
          <w:p w14:paraId="6854EAD8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5 (5.6%)</w:t>
            </w:r>
          </w:p>
        </w:tc>
        <w:tc>
          <w:tcPr>
            <w:tcW w:w="1134" w:type="dxa"/>
          </w:tcPr>
          <w:p w14:paraId="1CC25BA7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363</w:t>
            </w:r>
          </w:p>
        </w:tc>
      </w:tr>
      <w:tr w:rsidR="00090FB1" w:rsidRPr="00393694" w14:paraId="7C47EEB1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BB7B940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224A8160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1F521166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2A724182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51E2820C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E9CEDAA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TIPS thrombosis, n (%)</w:t>
            </w:r>
          </w:p>
        </w:tc>
        <w:tc>
          <w:tcPr>
            <w:tcW w:w="2563" w:type="dxa"/>
          </w:tcPr>
          <w:p w14:paraId="15568C38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2563" w:type="dxa"/>
          </w:tcPr>
          <w:p w14:paraId="344E04C1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7 (7.9%)</w:t>
            </w:r>
          </w:p>
        </w:tc>
        <w:tc>
          <w:tcPr>
            <w:tcW w:w="1134" w:type="dxa"/>
          </w:tcPr>
          <w:p w14:paraId="301933BC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277</w:t>
            </w:r>
          </w:p>
        </w:tc>
      </w:tr>
      <w:tr w:rsidR="00090FB1" w:rsidRPr="00393694" w14:paraId="6FB00E24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9A3DC86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1E4FFC8A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7D97F759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49F8FA88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71AF9F34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01B7A02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Decompensation event, n (%)</w:t>
            </w:r>
          </w:p>
        </w:tc>
        <w:tc>
          <w:tcPr>
            <w:tcW w:w="2563" w:type="dxa"/>
          </w:tcPr>
          <w:p w14:paraId="49246D07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0 (71.4%)</w:t>
            </w:r>
          </w:p>
        </w:tc>
        <w:tc>
          <w:tcPr>
            <w:tcW w:w="2563" w:type="dxa"/>
          </w:tcPr>
          <w:p w14:paraId="15777844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35 (39.3%)</w:t>
            </w:r>
          </w:p>
        </w:tc>
        <w:tc>
          <w:tcPr>
            <w:tcW w:w="1134" w:type="dxa"/>
          </w:tcPr>
          <w:p w14:paraId="234D9090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b/>
                <w:bCs/>
                <w:lang w:val="en-US"/>
              </w:rPr>
              <w:t>0.024</w:t>
            </w:r>
          </w:p>
        </w:tc>
      </w:tr>
      <w:tr w:rsidR="00090FB1" w:rsidRPr="00393694" w14:paraId="76CE6CD7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97B8540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 xml:space="preserve">     Ascites complication, n (%)</w:t>
            </w:r>
          </w:p>
        </w:tc>
        <w:tc>
          <w:tcPr>
            <w:tcW w:w="2563" w:type="dxa"/>
          </w:tcPr>
          <w:p w14:paraId="12B3CFBB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5 (35.7%)</w:t>
            </w:r>
          </w:p>
        </w:tc>
        <w:tc>
          <w:tcPr>
            <w:tcW w:w="2563" w:type="dxa"/>
          </w:tcPr>
          <w:p w14:paraId="1734E691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5 (28.1%)</w:t>
            </w:r>
          </w:p>
        </w:tc>
        <w:tc>
          <w:tcPr>
            <w:tcW w:w="1134" w:type="dxa"/>
          </w:tcPr>
          <w:p w14:paraId="637E13E7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559</w:t>
            </w:r>
          </w:p>
        </w:tc>
      </w:tr>
      <w:tr w:rsidR="00090FB1" w:rsidRPr="00393694" w14:paraId="3CF54905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83271D5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 xml:space="preserve">     Variceal bleeding, n (%)</w:t>
            </w:r>
          </w:p>
        </w:tc>
        <w:tc>
          <w:tcPr>
            <w:tcW w:w="2563" w:type="dxa"/>
          </w:tcPr>
          <w:p w14:paraId="7245F0A3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 (14.3%)</w:t>
            </w:r>
          </w:p>
        </w:tc>
        <w:tc>
          <w:tcPr>
            <w:tcW w:w="2563" w:type="dxa"/>
          </w:tcPr>
          <w:p w14:paraId="002D8B83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 (1.1.%)</w:t>
            </w:r>
          </w:p>
        </w:tc>
        <w:tc>
          <w:tcPr>
            <w:tcW w:w="1134" w:type="dxa"/>
          </w:tcPr>
          <w:p w14:paraId="6E4DE273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393694">
              <w:rPr>
                <w:rFonts w:ascii="Arial" w:hAnsi="Arial" w:cs="Arial"/>
                <w:b/>
                <w:bCs/>
                <w:lang w:val="en-US"/>
              </w:rPr>
              <w:t>0.006</w:t>
            </w:r>
          </w:p>
        </w:tc>
      </w:tr>
      <w:tr w:rsidR="00090FB1" w:rsidRPr="00393694" w14:paraId="2EC13269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8FF149E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 xml:space="preserve">     Hepatic encephalopathy, n (%)</w:t>
            </w:r>
          </w:p>
        </w:tc>
        <w:tc>
          <w:tcPr>
            <w:tcW w:w="2563" w:type="dxa"/>
          </w:tcPr>
          <w:p w14:paraId="5CC6B608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6 (42.9%)</w:t>
            </w:r>
          </w:p>
        </w:tc>
        <w:tc>
          <w:tcPr>
            <w:tcW w:w="2563" w:type="dxa"/>
          </w:tcPr>
          <w:p w14:paraId="4E42396E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5 (28.1%)</w:t>
            </w:r>
          </w:p>
        </w:tc>
        <w:tc>
          <w:tcPr>
            <w:tcW w:w="1134" w:type="dxa"/>
          </w:tcPr>
          <w:p w14:paraId="5DA219B6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263</w:t>
            </w:r>
          </w:p>
        </w:tc>
      </w:tr>
      <w:tr w:rsidR="00090FB1" w:rsidRPr="00393694" w14:paraId="1F0F0501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4B7B113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ACLF, n (%)</w:t>
            </w:r>
          </w:p>
        </w:tc>
        <w:tc>
          <w:tcPr>
            <w:tcW w:w="2563" w:type="dxa"/>
          </w:tcPr>
          <w:p w14:paraId="5610F1F4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4 (28.6%)</w:t>
            </w:r>
          </w:p>
        </w:tc>
        <w:tc>
          <w:tcPr>
            <w:tcW w:w="2563" w:type="dxa"/>
          </w:tcPr>
          <w:p w14:paraId="631F057D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3 (25.8%)</w:t>
            </w:r>
          </w:p>
        </w:tc>
        <w:tc>
          <w:tcPr>
            <w:tcW w:w="1134" w:type="dxa"/>
          </w:tcPr>
          <w:p w14:paraId="3822832C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829</w:t>
            </w:r>
          </w:p>
        </w:tc>
      </w:tr>
      <w:tr w:rsidR="00090FB1" w:rsidRPr="00393694" w14:paraId="4ECCC01E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E3FBEEC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0E8C291F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32124562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01FC8025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90FB1" w:rsidRPr="00393694" w14:paraId="16BFA552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FF30CFA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Cardiac decompensation, n (%)</w:t>
            </w:r>
          </w:p>
        </w:tc>
        <w:tc>
          <w:tcPr>
            <w:tcW w:w="2563" w:type="dxa"/>
          </w:tcPr>
          <w:p w14:paraId="4A45A7A4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 (14.3%)</w:t>
            </w:r>
          </w:p>
        </w:tc>
        <w:tc>
          <w:tcPr>
            <w:tcW w:w="2563" w:type="dxa"/>
          </w:tcPr>
          <w:p w14:paraId="6D3D09BB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4 (4.5%)</w:t>
            </w:r>
          </w:p>
        </w:tc>
        <w:tc>
          <w:tcPr>
            <w:tcW w:w="1134" w:type="dxa"/>
          </w:tcPr>
          <w:p w14:paraId="59AB2BE4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146</w:t>
            </w:r>
          </w:p>
        </w:tc>
      </w:tr>
      <w:tr w:rsidR="00090FB1" w:rsidRPr="00393694" w14:paraId="0AFBCE42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135E5F2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SBP, n (%)</w:t>
            </w:r>
          </w:p>
        </w:tc>
        <w:tc>
          <w:tcPr>
            <w:tcW w:w="2563" w:type="dxa"/>
          </w:tcPr>
          <w:p w14:paraId="1BC366BC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 (14.3%)</w:t>
            </w:r>
          </w:p>
        </w:tc>
        <w:tc>
          <w:tcPr>
            <w:tcW w:w="2563" w:type="dxa"/>
          </w:tcPr>
          <w:p w14:paraId="3248EA67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 (2.2%)</w:t>
            </w:r>
          </w:p>
        </w:tc>
        <w:tc>
          <w:tcPr>
            <w:tcW w:w="1134" w:type="dxa"/>
          </w:tcPr>
          <w:p w14:paraId="32553C6C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b/>
                <w:bCs/>
                <w:lang w:val="en-US"/>
              </w:rPr>
              <w:t>0.030</w:t>
            </w:r>
          </w:p>
        </w:tc>
      </w:tr>
      <w:tr w:rsidR="00090FB1" w:rsidRPr="00393694" w14:paraId="628A631B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9247757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AKI, n (%)</w:t>
            </w:r>
          </w:p>
        </w:tc>
        <w:tc>
          <w:tcPr>
            <w:tcW w:w="2563" w:type="dxa"/>
          </w:tcPr>
          <w:p w14:paraId="07033BBF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 (14.3%)</w:t>
            </w:r>
          </w:p>
        </w:tc>
        <w:tc>
          <w:tcPr>
            <w:tcW w:w="2563" w:type="dxa"/>
          </w:tcPr>
          <w:p w14:paraId="2217BA86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1 (12.4%)</w:t>
            </w:r>
          </w:p>
        </w:tc>
        <w:tc>
          <w:tcPr>
            <w:tcW w:w="1134" w:type="dxa"/>
          </w:tcPr>
          <w:p w14:paraId="035B59A3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840</w:t>
            </w:r>
          </w:p>
        </w:tc>
      </w:tr>
      <w:tr w:rsidR="00090FB1" w:rsidRPr="00393694" w14:paraId="007C7EF7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208F90B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5D470CF6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563" w:type="dxa"/>
          </w:tcPr>
          <w:p w14:paraId="09C91DDA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038AD791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90FB1" w:rsidRPr="00393694" w14:paraId="56A3501B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31F806E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HCC, n (%)</w:t>
            </w:r>
          </w:p>
        </w:tc>
        <w:tc>
          <w:tcPr>
            <w:tcW w:w="2563" w:type="dxa"/>
          </w:tcPr>
          <w:p w14:paraId="2A8EC65E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 (0.0%)</w:t>
            </w:r>
          </w:p>
        </w:tc>
        <w:tc>
          <w:tcPr>
            <w:tcW w:w="2563" w:type="dxa"/>
          </w:tcPr>
          <w:p w14:paraId="425CD140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134" w:type="dxa"/>
          </w:tcPr>
          <w:p w14:paraId="7DD45A90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690</w:t>
            </w:r>
          </w:p>
        </w:tc>
      </w:tr>
      <w:tr w:rsidR="00090FB1" w:rsidRPr="00393694" w14:paraId="25C7789A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244F725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Liver transplantation, n (%)</w:t>
            </w:r>
          </w:p>
        </w:tc>
        <w:tc>
          <w:tcPr>
            <w:tcW w:w="2563" w:type="dxa"/>
          </w:tcPr>
          <w:p w14:paraId="3ACA3064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 (7.1%)</w:t>
            </w:r>
          </w:p>
        </w:tc>
        <w:tc>
          <w:tcPr>
            <w:tcW w:w="2563" w:type="dxa"/>
          </w:tcPr>
          <w:p w14:paraId="79AF4005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0 (11.2%)</w:t>
            </w:r>
          </w:p>
        </w:tc>
        <w:tc>
          <w:tcPr>
            <w:tcW w:w="1134" w:type="dxa"/>
          </w:tcPr>
          <w:p w14:paraId="5337FBE6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645</w:t>
            </w:r>
          </w:p>
        </w:tc>
      </w:tr>
      <w:tr w:rsidR="00090FB1" w:rsidRPr="00393694" w14:paraId="47B93A21" w14:textId="77777777" w:rsidTr="006E7BA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06A81CF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Death, n (%)</w:t>
            </w:r>
          </w:p>
        </w:tc>
        <w:tc>
          <w:tcPr>
            <w:tcW w:w="2563" w:type="dxa"/>
          </w:tcPr>
          <w:p w14:paraId="4102E88C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3 (21.4%)</w:t>
            </w:r>
          </w:p>
        </w:tc>
        <w:tc>
          <w:tcPr>
            <w:tcW w:w="2563" w:type="dxa"/>
          </w:tcPr>
          <w:p w14:paraId="27A01090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2 (24.7%)</w:t>
            </w:r>
          </w:p>
        </w:tc>
        <w:tc>
          <w:tcPr>
            <w:tcW w:w="1134" w:type="dxa"/>
          </w:tcPr>
          <w:p w14:paraId="42A825A6" w14:textId="77777777" w:rsidR="00090FB1" w:rsidRPr="00393694" w:rsidRDefault="00090FB1" w:rsidP="006E7B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790</w:t>
            </w:r>
          </w:p>
        </w:tc>
      </w:tr>
      <w:tr w:rsidR="00090FB1" w:rsidRPr="00393694" w14:paraId="0782578D" w14:textId="77777777" w:rsidTr="006E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7F7E240" w14:textId="77777777" w:rsidR="00090FB1" w:rsidRPr="00393694" w:rsidRDefault="00090FB1" w:rsidP="006E7BA6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Liver-related death, n (%)</w:t>
            </w:r>
          </w:p>
        </w:tc>
        <w:tc>
          <w:tcPr>
            <w:tcW w:w="2563" w:type="dxa"/>
          </w:tcPr>
          <w:p w14:paraId="6BAF780E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2 (14.3%)</w:t>
            </w:r>
          </w:p>
        </w:tc>
        <w:tc>
          <w:tcPr>
            <w:tcW w:w="2563" w:type="dxa"/>
          </w:tcPr>
          <w:p w14:paraId="459DA3E0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16 (18.0%)</w:t>
            </w:r>
          </w:p>
        </w:tc>
        <w:tc>
          <w:tcPr>
            <w:tcW w:w="1134" w:type="dxa"/>
          </w:tcPr>
          <w:p w14:paraId="4BA4ACB4" w14:textId="77777777" w:rsidR="00090FB1" w:rsidRPr="00393694" w:rsidRDefault="00090FB1" w:rsidP="006E7B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93694">
              <w:rPr>
                <w:rFonts w:ascii="Arial" w:hAnsi="Arial" w:cs="Arial"/>
                <w:lang w:val="en-US"/>
              </w:rPr>
              <w:t>0.735</w:t>
            </w:r>
          </w:p>
        </w:tc>
      </w:tr>
    </w:tbl>
    <w:p w14:paraId="1B99A556" w14:textId="77777777" w:rsidR="00D35F67" w:rsidRDefault="00D35F67"/>
    <w:p w14:paraId="022BBAA3" w14:textId="0A5A5944" w:rsidR="003B7C42" w:rsidRDefault="003B7C42"/>
    <w:p w14:paraId="471F32CF" w14:textId="77777777" w:rsidR="003B7C42" w:rsidRDefault="003B7C42">
      <w:r>
        <w:br w:type="page"/>
      </w:r>
    </w:p>
    <w:p w14:paraId="3A05C4C4" w14:textId="4563EA0F" w:rsidR="003B7C42" w:rsidRPr="008C304D" w:rsidRDefault="00DE6944" w:rsidP="00B64466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3B7C42" w:rsidRPr="008C304D">
        <w:rPr>
          <w:rFonts w:ascii="Arial" w:hAnsi="Arial" w:cs="Arial"/>
          <w:b/>
          <w:bCs/>
        </w:rPr>
        <w:t>FIGURE LEGENDS</w:t>
      </w:r>
    </w:p>
    <w:p w14:paraId="272805FD" w14:textId="77777777" w:rsidR="003B7C42" w:rsidRPr="008C304D" w:rsidRDefault="003B7C42" w:rsidP="00B64466">
      <w:pPr>
        <w:jc w:val="both"/>
        <w:rPr>
          <w:rFonts w:ascii="Arial" w:hAnsi="Arial" w:cs="Arial"/>
        </w:rPr>
      </w:pPr>
    </w:p>
    <w:p w14:paraId="6086E885" w14:textId="5364C179" w:rsidR="007E040D" w:rsidRPr="00585D2D" w:rsidRDefault="003B7C42" w:rsidP="00CA15CF">
      <w:pPr>
        <w:spacing w:line="360" w:lineRule="auto"/>
        <w:jc w:val="both"/>
        <w:rPr>
          <w:rFonts w:ascii="Arial" w:hAnsi="Arial" w:cs="Arial"/>
          <w:lang w:val="en-GB"/>
        </w:rPr>
      </w:pPr>
      <w:r w:rsidRPr="00585D2D">
        <w:rPr>
          <w:rFonts w:ascii="Arial" w:hAnsi="Arial" w:cs="Arial"/>
          <w:b/>
          <w:bCs/>
          <w:lang w:val="en-GB"/>
        </w:rPr>
        <w:t xml:space="preserve">Figure-S1. </w:t>
      </w:r>
      <w:r w:rsidR="00585D2D" w:rsidRPr="00585D2D">
        <w:rPr>
          <w:rFonts w:ascii="Arial" w:hAnsi="Arial" w:cs="Arial"/>
          <w:b/>
          <w:bCs/>
          <w:lang w:val="en-GB"/>
        </w:rPr>
        <w:t>Development</w:t>
      </w:r>
      <w:r w:rsidR="00B64466" w:rsidRPr="00585D2D">
        <w:rPr>
          <w:rFonts w:ascii="Arial" w:hAnsi="Arial" w:cs="Arial"/>
          <w:b/>
          <w:bCs/>
          <w:lang w:val="en-GB"/>
        </w:rPr>
        <w:t xml:space="preserve"> of decompensation events after CX-Implantation.</w:t>
      </w:r>
      <w:r w:rsidR="00B64466" w:rsidRPr="00585D2D">
        <w:rPr>
          <w:rFonts w:ascii="Arial" w:hAnsi="Arial" w:cs="Arial"/>
          <w:lang w:val="en-GB"/>
        </w:rPr>
        <w:t xml:space="preserve"> Showing (A) the difference in the occurrence of hepatic encephalopathy and (B) the loss of ascites/bleeding control between patients with </w:t>
      </w:r>
      <w:proofErr w:type="spellStart"/>
      <w:r w:rsidR="00B64466" w:rsidRPr="00585D2D">
        <w:rPr>
          <w:rFonts w:ascii="Arial" w:hAnsi="Arial" w:cs="Arial"/>
          <w:lang w:val="en-GB"/>
        </w:rPr>
        <w:t>underdilated</w:t>
      </w:r>
      <w:proofErr w:type="spellEnd"/>
      <w:r w:rsidR="00B64466" w:rsidRPr="00585D2D">
        <w:rPr>
          <w:rFonts w:ascii="Arial" w:hAnsi="Arial" w:cs="Arial"/>
          <w:lang w:val="en-GB"/>
        </w:rPr>
        <w:t xml:space="preserve"> versus non-</w:t>
      </w:r>
      <w:proofErr w:type="spellStart"/>
      <w:r w:rsidR="00B64466" w:rsidRPr="00585D2D">
        <w:rPr>
          <w:rFonts w:ascii="Arial" w:hAnsi="Arial" w:cs="Arial"/>
          <w:lang w:val="en-GB"/>
        </w:rPr>
        <w:t>underdilated</w:t>
      </w:r>
      <w:proofErr w:type="spellEnd"/>
      <w:r w:rsidR="00B64466" w:rsidRPr="00585D2D">
        <w:rPr>
          <w:rFonts w:ascii="Arial" w:hAnsi="Arial" w:cs="Arial"/>
          <w:lang w:val="en-GB"/>
        </w:rPr>
        <w:t xml:space="preserve"> TIPS placement.</w:t>
      </w:r>
    </w:p>
    <w:p w14:paraId="52FE90BD" w14:textId="77777777" w:rsidR="007E040D" w:rsidRPr="00585D2D" w:rsidRDefault="007E040D" w:rsidP="00CA15CF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263BB5F" w14:textId="6F7957C6" w:rsidR="007E040D" w:rsidRPr="00585D2D" w:rsidRDefault="007E040D" w:rsidP="00CA15CF">
      <w:pPr>
        <w:spacing w:line="360" w:lineRule="auto"/>
        <w:jc w:val="both"/>
        <w:rPr>
          <w:rFonts w:ascii="Arial" w:hAnsi="Arial" w:cs="Arial"/>
          <w:lang w:val="en-GB"/>
        </w:rPr>
      </w:pPr>
      <w:r w:rsidRPr="00585D2D">
        <w:rPr>
          <w:rFonts w:ascii="Arial" w:hAnsi="Arial" w:cs="Arial"/>
          <w:i/>
          <w:iCs/>
          <w:lang w:val="en-GB"/>
        </w:rPr>
        <w:t xml:space="preserve">Abbreviations: TIPS, </w:t>
      </w:r>
      <w:proofErr w:type="spellStart"/>
      <w:r w:rsidRPr="00585D2D">
        <w:rPr>
          <w:rFonts w:ascii="Arial" w:hAnsi="Arial" w:cs="Arial"/>
          <w:i/>
          <w:iCs/>
          <w:lang w:val="en-GB"/>
        </w:rPr>
        <w:t>transjugular</w:t>
      </w:r>
      <w:proofErr w:type="spellEnd"/>
      <w:r w:rsidRPr="00585D2D">
        <w:rPr>
          <w:rFonts w:ascii="Arial" w:hAnsi="Arial" w:cs="Arial"/>
          <w:i/>
          <w:iCs/>
          <w:lang w:val="en-GB"/>
        </w:rPr>
        <w:t xml:space="preserve"> intrahepatic portosystemic shunt.</w:t>
      </w:r>
    </w:p>
    <w:p w14:paraId="338D95E4" w14:textId="5E424364" w:rsidR="007E040D" w:rsidRDefault="005F6A2B" w:rsidP="008C304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6091A5A0" wp14:editId="2D5EB89B">
            <wp:simplePos x="0" y="0"/>
            <wp:positionH relativeFrom="column">
              <wp:posOffset>536575</wp:posOffset>
            </wp:positionH>
            <wp:positionV relativeFrom="paragraph">
              <wp:posOffset>264160</wp:posOffset>
            </wp:positionV>
            <wp:extent cx="4657411" cy="6727371"/>
            <wp:effectExtent l="0" t="0" r="3810" b="3810"/>
            <wp:wrapTight wrapText="bothSides">
              <wp:wrapPolygon edited="0">
                <wp:start x="0" y="0"/>
                <wp:lineTo x="0" y="21571"/>
                <wp:lineTo x="21559" y="21571"/>
                <wp:lineTo x="21559" y="0"/>
                <wp:lineTo x="0" y="0"/>
              </wp:wrapPolygon>
            </wp:wrapTight>
            <wp:docPr id="16447129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712921" name="Grafik 164471292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7411" cy="67273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681A8E" w14:textId="77E66F21" w:rsidR="005F6A2B" w:rsidRDefault="005F6A2B" w:rsidP="008C304D">
      <w:pPr>
        <w:spacing w:line="360" w:lineRule="auto"/>
        <w:jc w:val="both"/>
        <w:rPr>
          <w:rFonts w:ascii="Arial" w:hAnsi="Arial" w:cs="Arial"/>
        </w:rPr>
      </w:pPr>
    </w:p>
    <w:p w14:paraId="10DB6131" w14:textId="2622B6C3" w:rsidR="0013655E" w:rsidRPr="008C304D" w:rsidRDefault="0013655E" w:rsidP="008C304D">
      <w:pPr>
        <w:spacing w:line="360" w:lineRule="auto"/>
        <w:jc w:val="both"/>
        <w:rPr>
          <w:rFonts w:ascii="Arial" w:hAnsi="Arial" w:cs="Arial"/>
        </w:rPr>
      </w:pPr>
    </w:p>
    <w:sectPr w:rsidR="0013655E" w:rsidRPr="008C304D" w:rsidSect="00090FB1">
      <w:type w:val="continuous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FB1"/>
    <w:rsid w:val="00003377"/>
    <w:rsid w:val="00012E47"/>
    <w:rsid w:val="000140FA"/>
    <w:rsid w:val="00015C9D"/>
    <w:rsid w:val="00017C4B"/>
    <w:rsid w:val="000368EE"/>
    <w:rsid w:val="00044DCC"/>
    <w:rsid w:val="0004558B"/>
    <w:rsid w:val="0004588A"/>
    <w:rsid w:val="00046E31"/>
    <w:rsid w:val="00054E1F"/>
    <w:rsid w:val="0007203A"/>
    <w:rsid w:val="00077AA2"/>
    <w:rsid w:val="00090FB1"/>
    <w:rsid w:val="0009189A"/>
    <w:rsid w:val="00094DDA"/>
    <w:rsid w:val="00096C24"/>
    <w:rsid w:val="00096E48"/>
    <w:rsid w:val="000A30DB"/>
    <w:rsid w:val="000B29A8"/>
    <w:rsid w:val="000B742E"/>
    <w:rsid w:val="000C2FC5"/>
    <w:rsid w:val="000C598D"/>
    <w:rsid w:val="000D6C5C"/>
    <w:rsid w:val="000D7AC5"/>
    <w:rsid w:val="000E4E78"/>
    <w:rsid w:val="000E7036"/>
    <w:rsid w:val="000F0744"/>
    <w:rsid w:val="00103EEA"/>
    <w:rsid w:val="0010457A"/>
    <w:rsid w:val="00104886"/>
    <w:rsid w:val="00111096"/>
    <w:rsid w:val="001156D3"/>
    <w:rsid w:val="0011700E"/>
    <w:rsid w:val="001242F3"/>
    <w:rsid w:val="00133D61"/>
    <w:rsid w:val="0013655E"/>
    <w:rsid w:val="00137CEF"/>
    <w:rsid w:val="0015120B"/>
    <w:rsid w:val="00151A6A"/>
    <w:rsid w:val="001710F9"/>
    <w:rsid w:val="00171214"/>
    <w:rsid w:val="001716A1"/>
    <w:rsid w:val="00175FC1"/>
    <w:rsid w:val="00190306"/>
    <w:rsid w:val="00192E98"/>
    <w:rsid w:val="001955B6"/>
    <w:rsid w:val="00195739"/>
    <w:rsid w:val="001B3FC3"/>
    <w:rsid w:val="001C2A39"/>
    <w:rsid w:val="001D0714"/>
    <w:rsid w:val="001E3D5E"/>
    <w:rsid w:val="001E63C6"/>
    <w:rsid w:val="001F19B4"/>
    <w:rsid w:val="001F5965"/>
    <w:rsid w:val="00210C27"/>
    <w:rsid w:val="002110DC"/>
    <w:rsid w:val="00221FC2"/>
    <w:rsid w:val="00226751"/>
    <w:rsid w:val="00236FA3"/>
    <w:rsid w:val="00237513"/>
    <w:rsid w:val="0024426C"/>
    <w:rsid w:val="0028431D"/>
    <w:rsid w:val="0029028C"/>
    <w:rsid w:val="00293C60"/>
    <w:rsid w:val="002A03B3"/>
    <w:rsid w:val="002A1E5B"/>
    <w:rsid w:val="002B3B6C"/>
    <w:rsid w:val="002B7F59"/>
    <w:rsid w:val="002C3647"/>
    <w:rsid w:val="002D23F8"/>
    <w:rsid w:val="002D56A8"/>
    <w:rsid w:val="002D56C3"/>
    <w:rsid w:val="002E5245"/>
    <w:rsid w:val="002F0761"/>
    <w:rsid w:val="00300DEC"/>
    <w:rsid w:val="00302100"/>
    <w:rsid w:val="00304ACD"/>
    <w:rsid w:val="00315FBA"/>
    <w:rsid w:val="003250EF"/>
    <w:rsid w:val="00330B9B"/>
    <w:rsid w:val="00332BAD"/>
    <w:rsid w:val="00346A25"/>
    <w:rsid w:val="003475B6"/>
    <w:rsid w:val="0035054E"/>
    <w:rsid w:val="003523FC"/>
    <w:rsid w:val="0035397B"/>
    <w:rsid w:val="00354876"/>
    <w:rsid w:val="00366E43"/>
    <w:rsid w:val="0036754C"/>
    <w:rsid w:val="003B362B"/>
    <w:rsid w:val="003B6754"/>
    <w:rsid w:val="003B7C42"/>
    <w:rsid w:val="003C1612"/>
    <w:rsid w:val="003C4ABF"/>
    <w:rsid w:val="003D013B"/>
    <w:rsid w:val="003D0D3C"/>
    <w:rsid w:val="003D64C5"/>
    <w:rsid w:val="003D7BA6"/>
    <w:rsid w:val="003E1D2D"/>
    <w:rsid w:val="003E3569"/>
    <w:rsid w:val="003E35F9"/>
    <w:rsid w:val="003F65EB"/>
    <w:rsid w:val="00403615"/>
    <w:rsid w:val="0043186F"/>
    <w:rsid w:val="00446707"/>
    <w:rsid w:val="00454186"/>
    <w:rsid w:val="00456A56"/>
    <w:rsid w:val="00457DC0"/>
    <w:rsid w:val="00471284"/>
    <w:rsid w:val="004719EF"/>
    <w:rsid w:val="00474E11"/>
    <w:rsid w:val="00484A93"/>
    <w:rsid w:val="00486D20"/>
    <w:rsid w:val="00494543"/>
    <w:rsid w:val="00496E2D"/>
    <w:rsid w:val="004B0CF2"/>
    <w:rsid w:val="004C5B04"/>
    <w:rsid w:val="004C7BF7"/>
    <w:rsid w:val="004D75EB"/>
    <w:rsid w:val="004E1E43"/>
    <w:rsid w:val="004E3FA7"/>
    <w:rsid w:val="004E5299"/>
    <w:rsid w:val="004F4929"/>
    <w:rsid w:val="004F6A32"/>
    <w:rsid w:val="00501382"/>
    <w:rsid w:val="00503D67"/>
    <w:rsid w:val="00513187"/>
    <w:rsid w:val="005151A1"/>
    <w:rsid w:val="0052074A"/>
    <w:rsid w:val="00526228"/>
    <w:rsid w:val="005336F9"/>
    <w:rsid w:val="00555F43"/>
    <w:rsid w:val="00573BF8"/>
    <w:rsid w:val="00575DFB"/>
    <w:rsid w:val="0058512A"/>
    <w:rsid w:val="00585D2D"/>
    <w:rsid w:val="00597AE4"/>
    <w:rsid w:val="005B6E12"/>
    <w:rsid w:val="005C0570"/>
    <w:rsid w:val="005D4C29"/>
    <w:rsid w:val="005D6355"/>
    <w:rsid w:val="005E1E93"/>
    <w:rsid w:val="005E7970"/>
    <w:rsid w:val="005F2B6E"/>
    <w:rsid w:val="005F49AE"/>
    <w:rsid w:val="005F6A2B"/>
    <w:rsid w:val="00605C05"/>
    <w:rsid w:val="00623F59"/>
    <w:rsid w:val="00626CB4"/>
    <w:rsid w:val="00630DF8"/>
    <w:rsid w:val="0063237A"/>
    <w:rsid w:val="0064332E"/>
    <w:rsid w:val="0064434E"/>
    <w:rsid w:val="00645792"/>
    <w:rsid w:val="00647B5F"/>
    <w:rsid w:val="00653C58"/>
    <w:rsid w:val="00656768"/>
    <w:rsid w:val="006577B9"/>
    <w:rsid w:val="00671DA2"/>
    <w:rsid w:val="00676E4D"/>
    <w:rsid w:val="006817B6"/>
    <w:rsid w:val="00684958"/>
    <w:rsid w:val="00696BEF"/>
    <w:rsid w:val="006A1FD5"/>
    <w:rsid w:val="006B4CC8"/>
    <w:rsid w:val="006B57B7"/>
    <w:rsid w:val="006C40D7"/>
    <w:rsid w:val="006C78D1"/>
    <w:rsid w:val="006E114D"/>
    <w:rsid w:val="006E35FB"/>
    <w:rsid w:val="006E3FE6"/>
    <w:rsid w:val="006E7BA6"/>
    <w:rsid w:val="006F2899"/>
    <w:rsid w:val="006F5415"/>
    <w:rsid w:val="00707446"/>
    <w:rsid w:val="00707C70"/>
    <w:rsid w:val="0071714D"/>
    <w:rsid w:val="0072092B"/>
    <w:rsid w:val="007314A6"/>
    <w:rsid w:val="00733E28"/>
    <w:rsid w:val="00747AE3"/>
    <w:rsid w:val="007723D8"/>
    <w:rsid w:val="00774A9C"/>
    <w:rsid w:val="007769E2"/>
    <w:rsid w:val="0078214D"/>
    <w:rsid w:val="00786975"/>
    <w:rsid w:val="00787509"/>
    <w:rsid w:val="0079342E"/>
    <w:rsid w:val="00793D68"/>
    <w:rsid w:val="00795D83"/>
    <w:rsid w:val="007960F1"/>
    <w:rsid w:val="0079696B"/>
    <w:rsid w:val="00796EC5"/>
    <w:rsid w:val="007B07FD"/>
    <w:rsid w:val="007C2193"/>
    <w:rsid w:val="007D6238"/>
    <w:rsid w:val="007E040D"/>
    <w:rsid w:val="007E64FB"/>
    <w:rsid w:val="007F2AAF"/>
    <w:rsid w:val="007F44C2"/>
    <w:rsid w:val="00817EFB"/>
    <w:rsid w:val="00820259"/>
    <w:rsid w:val="00835382"/>
    <w:rsid w:val="00852B78"/>
    <w:rsid w:val="00861254"/>
    <w:rsid w:val="00894B2C"/>
    <w:rsid w:val="0089655B"/>
    <w:rsid w:val="008C18EB"/>
    <w:rsid w:val="008C304D"/>
    <w:rsid w:val="008D6726"/>
    <w:rsid w:val="008E09C6"/>
    <w:rsid w:val="008F0AA3"/>
    <w:rsid w:val="008F6164"/>
    <w:rsid w:val="00903053"/>
    <w:rsid w:val="009171CB"/>
    <w:rsid w:val="009216EA"/>
    <w:rsid w:val="009343DB"/>
    <w:rsid w:val="00940EB2"/>
    <w:rsid w:val="009452F2"/>
    <w:rsid w:val="00950A93"/>
    <w:rsid w:val="00960886"/>
    <w:rsid w:val="009615AF"/>
    <w:rsid w:val="00964312"/>
    <w:rsid w:val="00965DB6"/>
    <w:rsid w:val="009736C3"/>
    <w:rsid w:val="00992A76"/>
    <w:rsid w:val="00997EF2"/>
    <w:rsid w:val="009A6B4D"/>
    <w:rsid w:val="009B11B2"/>
    <w:rsid w:val="009B5ABC"/>
    <w:rsid w:val="009C0A90"/>
    <w:rsid w:val="009C4708"/>
    <w:rsid w:val="009D4B2A"/>
    <w:rsid w:val="009D5CCB"/>
    <w:rsid w:val="009F032C"/>
    <w:rsid w:val="00A03B27"/>
    <w:rsid w:val="00A13F65"/>
    <w:rsid w:val="00A17CDF"/>
    <w:rsid w:val="00A20734"/>
    <w:rsid w:val="00A21C4A"/>
    <w:rsid w:val="00A24F49"/>
    <w:rsid w:val="00A31E84"/>
    <w:rsid w:val="00A401C2"/>
    <w:rsid w:val="00A43927"/>
    <w:rsid w:val="00A4453F"/>
    <w:rsid w:val="00A622FF"/>
    <w:rsid w:val="00A67625"/>
    <w:rsid w:val="00A843DD"/>
    <w:rsid w:val="00A92131"/>
    <w:rsid w:val="00A96505"/>
    <w:rsid w:val="00AA03BB"/>
    <w:rsid w:val="00AA24BE"/>
    <w:rsid w:val="00AA5454"/>
    <w:rsid w:val="00AA70BB"/>
    <w:rsid w:val="00AB64E2"/>
    <w:rsid w:val="00AC11FB"/>
    <w:rsid w:val="00AC2033"/>
    <w:rsid w:val="00AD0490"/>
    <w:rsid w:val="00AD1DD2"/>
    <w:rsid w:val="00AD3AD8"/>
    <w:rsid w:val="00AE3F2D"/>
    <w:rsid w:val="00AE4454"/>
    <w:rsid w:val="00AF0568"/>
    <w:rsid w:val="00AF2266"/>
    <w:rsid w:val="00B05F0E"/>
    <w:rsid w:val="00B10FD5"/>
    <w:rsid w:val="00B25D65"/>
    <w:rsid w:val="00B367D3"/>
    <w:rsid w:val="00B374CC"/>
    <w:rsid w:val="00B47C05"/>
    <w:rsid w:val="00B619CB"/>
    <w:rsid w:val="00B64466"/>
    <w:rsid w:val="00B748A0"/>
    <w:rsid w:val="00B76897"/>
    <w:rsid w:val="00B7733B"/>
    <w:rsid w:val="00B80A58"/>
    <w:rsid w:val="00B94BB0"/>
    <w:rsid w:val="00BA0BC6"/>
    <w:rsid w:val="00BB6BBE"/>
    <w:rsid w:val="00BC7A93"/>
    <w:rsid w:val="00BE3226"/>
    <w:rsid w:val="00BF6269"/>
    <w:rsid w:val="00C143AA"/>
    <w:rsid w:val="00C163BC"/>
    <w:rsid w:val="00C272EE"/>
    <w:rsid w:val="00C307C3"/>
    <w:rsid w:val="00C334B4"/>
    <w:rsid w:val="00C40408"/>
    <w:rsid w:val="00C442C8"/>
    <w:rsid w:val="00C51CF6"/>
    <w:rsid w:val="00C52514"/>
    <w:rsid w:val="00C63A39"/>
    <w:rsid w:val="00C65D6E"/>
    <w:rsid w:val="00C8064E"/>
    <w:rsid w:val="00C80686"/>
    <w:rsid w:val="00C834D3"/>
    <w:rsid w:val="00C85AAE"/>
    <w:rsid w:val="00C90115"/>
    <w:rsid w:val="00C93514"/>
    <w:rsid w:val="00C97B4D"/>
    <w:rsid w:val="00CA15CF"/>
    <w:rsid w:val="00CA2325"/>
    <w:rsid w:val="00CB63C2"/>
    <w:rsid w:val="00CC0441"/>
    <w:rsid w:val="00CC4B76"/>
    <w:rsid w:val="00CC6D09"/>
    <w:rsid w:val="00CD7DB5"/>
    <w:rsid w:val="00CF2594"/>
    <w:rsid w:val="00CF780D"/>
    <w:rsid w:val="00D009CD"/>
    <w:rsid w:val="00D03374"/>
    <w:rsid w:val="00D07111"/>
    <w:rsid w:val="00D113C0"/>
    <w:rsid w:val="00D15190"/>
    <w:rsid w:val="00D21465"/>
    <w:rsid w:val="00D21DBF"/>
    <w:rsid w:val="00D228AA"/>
    <w:rsid w:val="00D30500"/>
    <w:rsid w:val="00D31D69"/>
    <w:rsid w:val="00D31FE3"/>
    <w:rsid w:val="00D34CF1"/>
    <w:rsid w:val="00D35F67"/>
    <w:rsid w:val="00D36C30"/>
    <w:rsid w:val="00D40ED5"/>
    <w:rsid w:val="00D52B7C"/>
    <w:rsid w:val="00D54675"/>
    <w:rsid w:val="00D54E08"/>
    <w:rsid w:val="00D57854"/>
    <w:rsid w:val="00D60825"/>
    <w:rsid w:val="00D67812"/>
    <w:rsid w:val="00D70976"/>
    <w:rsid w:val="00D81CD0"/>
    <w:rsid w:val="00D851D2"/>
    <w:rsid w:val="00D975F4"/>
    <w:rsid w:val="00DA2A5F"/>
    <w:rsid w:val="00DA6483"/>
    <w:rsid w:val="00DB3F2E"/>
    <w:rsid w:val="00DB618C"/>
    <w:rsid w:val="00DC1BEB"/>
    <w:rsid w:val="00DC3589"/>
    <w:rsid w:val="00DD17E4"/>
    <w:rsid w:val="00DE0990"/>
    <w:rsid w:val="00DE6944"/>
    <w:rsid w:val="00E004B6"/>
    <w:rsid w:val="00E00ACE"/>
    <w:rsid w:val="00E069D1"/>
    <w:rsid w:val="00E247F4"/>
    <w:rsid w:val="00E35F73"/>
    <w:rsid w:val="00E452F8"/>
    <w:rsid w:val="00E610B3"/>
    <w:rsid w:val="00E6412B"/>
    <w:rsid w:val="00EA0092"/>
    <w:rsid w:val="00EB6919"/>
    <w:rsid w:val="00EC07F2"/>
    <w:rsid w:val="00EC1154"/>
    <w:rsid w:val="00ED711E"/>
    <w:rsid w:val="00EE5D91"/>
    <w:rsid w:val="00EE7B07"/>
    <w:rsid w:val="00EE7BB2"/>
    <w:rsid w:val="00EF2FE3"/>
    <w:rsid w:val="00EF6D17"/>
    <w:rsid w:val="00F073BE"/>
    <w:rsid w:val="00F23E27"/>
    <w:rsid w:val="00F23ECC"/>
    <w:rsid w:val="00F247D9"/>
    <w:rsid w:val="00F318E5"/>
    <w:rsid w:val="00F5155A"/>
    <w:rsid w:val="00F60369"/>
    <w:rsid w:val="00F63CCC"/>
    <w:rsid w:val="00F840B3"/>
    <w:rsid w:val="00F860E6"/>
    <w:rsid w:val="00F90844"/>
    <w:rsid w:val="00F93478"/>
    <w:rsid w:val="00FB385F"/>
    <w:rsid w:val="00FB3A6B"/>
    <w:rsid w:val="00FB511B"/>
    <w:rsid w:val="00FD2746"/>
    <w:rsid w:val="00FD46DD"/>
    <w:rsid w:val="00FE0DB8"/>
    <w:rsid w:val="00FE3D33"/>
    <w:rsid w:val="00FF24BE"/>
    <w:rsid w:val="00FF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77CFF"/>
  <w15:chartTrackingRefBased/>
  <w15:docId w15:val="{F5C7977D-7C85-FE45-9611-1211C45E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0FB1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90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0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0F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0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0F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0F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0F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0F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0F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qFormat/>
    <w:rsid w:val="002D56C3"/>
  </w:style>
  <w:style w:type="paragraph" w:customStyle="1" w:styleId="Formatvorlage2">
    <w:name w:val="Formatvorlage2"/>
    <w:basedOn w:val="Standard"/>
    <w:autoRedefine/>
    <w:qFormat/>
    <w:rsid w:val="002D56C3"/>
  </w:style>
  <w:style w:type="character" w:customStyle="1" w:styleId="berschrift1Zchn">
    <w:name w:val="Überschrift 1 Zchn"/>
    <w:basedOn w:val="Absatz-Standardschriftart"/>
    <w:link w:val="berschrift1"/>
    <w:uiPriority w:val="9"/>
    <w:rsid w:val="00090F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0F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0FB1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0FB1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0FB1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0FB1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0FB1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0FB1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0FB1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090F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90FB1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0F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0FB1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090F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90FB1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090FB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90FB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90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90FB1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090FB1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090F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2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intersteininger</dc:creator>
  <cp:keywords/>
  <dc:description/>
  <cp:lastModifiedBy>Marlene Hintersteininger</cp:lastModifiedBy>
  <cp:revision>34</cp:revision>
  <dcterms:created xsi:type="dcterms:W3CDTF">2025-05-19T19:26:00Z</dcterms:created>
  <dcterms:modified xsi:type="dcterms:W3CDTF">2025-06-07T14:11:00Z</dcterms:modified>
</cp:coreProperties>
</file>